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598FD" w14:textId="77777777" w:rsidR="006D5B82" w:rsidRPr="00B46719" w:rsidRDefault="006D5B82" w:rsidP="006D5B82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B46719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73B2436" w14:textId="77777777" w:rsidR="006D5B82" w:rsidRDefault="006D5B82" w:rsidP="006D5B82">
      <w:pPr>
        <w:rPr>
          <w:rFonts w:ascii="Times New Roman" w:hAnsi="Times New Roman" w:cs="Times New Roman"/>
          <w:b/>
          <w:bCs/>
        </w:rPr>
      </w:pPr>
    </w:p>
    <w:p w14:paraId="42E900A9" w14:textId="77777777" w:rsidR="006D5B82" w:rsidRPr="00B46719" w:rsidRDefault="006D5B82" w:rsidP="006D5B82">
      <w:pPr>
        <w:rPr>
          <w:rFonts w:ascii="Times New Roman" w:hAnsi="Times New Roman" w:cs="Times New Roman"/>
          <w:b/>
          <w:bCs/>
        </w:rPr>
      </w:pPr>
      <w:r w:rsidRPr="00B46719">
        <w:rPr>
          <w:rFonts w:ascii="Times New Roman" w:hAnsi="Times New Roman" w:cs="Times New Roman"/>
          <w:b/>
          <w:bCs/>
        </w:rPr>
        <w:t>S1 Table. Sample R code for computing intraclass correlation coefficient (ICC3).</w:t>
      </w:r>
    </w:p>
    <w:p w14:paraId="1E0606DB" w14:textId="77777777" w:rsidR="00ED78AE" w:rsidRDefault="00ED78AE" w:rsidP="00ED78AE">
      <w:pPr>
        <w:rPr>
          <w:rFonts w:ascii="Courier" w:hAnsi="Courier" w:cs="Times New Roman"/>
        </w:rPr>
      </w:pPr>
      <w:bookmarkStart w:id="0" w:name="_GoBack"/>
      <w:bookmarkEnd w:id="0"/>
    </w:p>
    <w:p w14:paraId="4CF7E825" w14:textId="6BE07C1B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>vp &lt;- function(data.g, formula.g) {   # variance partitioning</w:t>
      </w:r>
    </w:p>
    <w:p w14:paraId="5D91A33D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lmer.out &lt;- lmer(data = data.g, formula = formula.g)</w:t>
      </w:r>
    </w:p>
    <w:p w14:paraId="37304629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var.residual&lt;-attr(VarCorr(lmer.out), "sc")^2</w:t>
      </w:r>
    </w:p>
    <w:p w14:paraId="5200550E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var.comp &lt;- ldply(VarCorr(lmer.out))</w:t>
      </w:r>
    </w:p>
    <w:p w14:paraId="71CBE2D5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names(var.comp) &lt;- c("Factor", "Variance")</w:t>
      </w:r>
    </w:p>
    <w:p w14:paraId="35CA0309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var.comp &lt;- rbind(var.comp, data.frame("Factor" = "Residual", "Variance" = var.residual))</w:t>
      </w:r>
    </w:p>
    <w:p w14:paraId="21E33B46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var.comp$Percent &lt;- round(var.comp$Variance / sum(var.comp$Variance) * 100, 1)</w:t>
      </w:r>
    </w:p>
    <w:p w14:paraId="2565BF74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attr(var.comp, "mer") &lt;- lmer.out</w:t>
      </w:r>
    </w:p>
    <w:p w14:paraId="4B6E8282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class(var.comp) &lt;- c("data.frame", "G")</w:t>
      </w:r>
    </w:p>
    <w:p w14:paraId="699185FF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var.comp</w:t>
      </w:r>
    </w:p>
    <w:p w14:paraId="0ECE8080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>}</w:t>
      </w:r>
    </w:p>
    <w:p w14:paraId="23246174" w14:textId="77777777" w:rsidR="00ED78AE" w:rsidRPr="00AE5FEB" w:rsidRDefault="00ED78AE" w:rsidP="00ED78AE">
      <w:pPr>
        <w:rPr>
          <w:rFonts w:ascii="Courier" w:hAnsi="Courier" w:cs="Times New Roman"/>
        </w:rPr>
      </w:pPr>
    </w:p>
    <w:p w14:paraId="45BB6666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>#T1_calm</w:t>
      </w:r>
    </w:p>
    <w:p w14:paraId="415426EE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oneFac &lt;- reshape(data=df[,c("SID",paste("WB",sids,"_T1_calm", sep=""))], </w:t>
      </w:r>
    </w:p>
    <w:p w14:paraId="54664410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 xml:space="preserve">                  varying=paste("WB",sids,"_T1_calm", sep=""), v.names=c("rating"),timevar="Target",sep="_", direction="long")</w:t>
      </w:r>
    </w:p>
    <w:p w14:paraId="724DFE37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>oneFac$id &lt;- NULL; oneFac$Rater &lt;- factor(oneFac$SID); oneFac$Target &lt;- factor(oneFac$Target)</w:t>
      </w:r>
    </w:p>
    <w:p w14:paraId="351E6D1B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>lme1 &lt;- lmer(data=oneFac, formula = rating ~ 1 + (1|Rater) + (1|Target))</w:t>
      </w:r>
    </w:p>
    <w:p w14:paraId="6B4C78A7" w14:textId="77777777" w:rsidR="00ED78AE" w:rsidRPr="00AE5FEB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>vp1 &lt;- vp(data=oneFac, formula=rating ~ 1 + (1|Rater) + (1|Target)); varT &lt;- vp1$Variance[1]; varR &lt;- vp1$Variance[2]; varRTe &lt;- vp1$Variance[3]</w:t>
      </w:r>
    </w:p>
    <w:p w14:paraId="6FBD8252" w14:textId="77777777" w:rsidR="00ED78AE" w:rsidRPr="005D60D7" w:rsidRDefault="00ED78AE" w:rsidP="00ED78AE">
      <w:pPr>
        <w:rPr>
          <w:rFonts w:ascii="Courier" w:hAnsi="Courier" w:cs="Times New Roman"/>
        </w:rPr>
      </w:pPr>
      <w:r w:rsidRPr="00AE5FEB">
        <w:rPr>
          <w:rFonts w:ascii="Courier" w:hAnsi="Courier" w:cs="Times New Roman"/>
        </w:rPr>
        <w:t>varT/(varT + varRTe/table(table(df[!is.na(df$WB101_T1_calm),"SID"]))) #.84</w:t>
      </w:r>
    </w:p>
    <w:p w14:paraId="543D741B" w14:textId="77777777" w:rsidR="00EA04F5" w:rsidRDefault="00EA04F5"/>
    <w:sectPr w:rsidR="00EA04F5" w:rsidSect="003621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AE"/>
    <w:rsid w:val="004670E0"/>
    <w:rsid w:val="0060131D"/>
    <w:rsid w:val="006D5B82"/>
    <w:rsid w:val="007462B8"/>
    <w:rsid w:val="00825030"/>
    <w:rsid w:val="008B4D53"/>
    <w:rsid w:val="00CB3B38"/>
    <w:rsid w:val="00EA04F5"/>
    <w:rsid w:val="00ED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CEBD8"/>
  <w15:chartTrackingRefBased/>
  <w15:docId w15:val="{EB3CB2DA-7D09-0143-82E3-18A2E036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7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2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2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oldberg</dc:creator>
  <cp:keywords/>
  <dc:description/>
  <cp:lastModifiedBy>Simon Goldberg</cp:lastModifiedBy>
  <cp:revision>3</cp:revision>
  <dcterms:created xsi:type="dcterms:W3CDTF">2019-08-17T15:02:00Z</dcterms:created>
  <dcterms:modified xsi:type="dcterms:W3CDTF">2019-08-17T15:06:00Z</dcterms:modified>
</cp:coreProperties>
</file>